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70FAD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Appendix C. </w:t>
      </w:r>
      <w:r>
        <w:rPr>
          <w:rFonts w:asciiTheme="majorBidi" w:hAnsiTheme="majorBidi" w:cstheme="majorBidi"/>
          <w:lang w:val="en-GB"/>
        </w:rPr>
        <w:t>List of stimuli used for the Big Five</w:t>
      </w:r>
      <w:r w:rsidRPr="00E97000">
        <w:rPr>
          <w:rFonts w:asciiTheme="majorBidi" w:hAnsiTheme="majorBidi" w:cstheme="majorBidi"/>
          <w:lang w:val="en-GB"/>
        </w:rPr>
        <w:t xml:space="preserve"> IAT</w:t>
      </w:r>
    </w:p>
    <w:p w14:paraId="250116FF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Me: I, me, my, mine, self</w:t>
      </w:r>
    </w:p>
    <w:p w14:paraId="35DC027D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Others: Others, they, them, their, it</w:t>
      </w:r>
    </w:p>
    <w:p w14:paraId="545844AF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Neuroticism: anxious, nervous, fearful, uncertain, afraid</w:t>
      </w:r>
    </w:p>
    <w:p w14:paraId="594FCE28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Fearlessness: calm, relaxed, restful, at ease, balanced</w:t>
      </w:r>
    </w:p>
    <w:p w14:paraId="65A4B38A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Extraversion: sociable, talkative, active, impulsive, outgoing</w:t>
      </w:r>
    </w:p>
    <w:p w14:paraId="7A889B42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Introversion: shy, reticent, passive, deliberate, reserved</w:t>
      </w:r>
    </w:p>
    <w:p w14:paraId="65B922EB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Openness: imaginative, civilized, well-educated, interested, gifted</w:t>
      </w:r>
    </w:p>
    <w:p w14:paraId="0A7D799A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Reticence: unimaginative, primitive, uneducated, indifferent, limited</w:t>
      </w:r>
    </w:p>
    <w:p w14:paraId="0AAEAF76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 xml:space="preserve">Agreeableness: trusting, well-meaning, friendly, helpful, </w:t>
      </w:r>
      <w:proofErr w:type="spellStart"/>
      <w:r w:rsidRPr="00E97000">
        <w:rPr>
          <w:rFonts w:asciiTheme="majorBidi" w:hAnsiTheme="majorBidi" w:cstheme="majorBidi"/>
          <w:lang w:val="en-GB"/>
        </w:rPr>
        <w:t>goodnatured</w:t>
      </w:r>
      <w:proofErr w:type="spellEnd"/>
    </w:p>
    <w:p w14:paraId="6A8E0347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Reluctance: obstinate, quarrelsome, hostile, hard-hearted, resentful</w:t>
      </w:r>
    </w:p>
    <w:p w14:paraId="6520AA96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  <w:lang w:val="en-GB"/>
        </w:rPr>
      </w:pPr>
      <w:r w:rsidRPr="00E97000">
        <w:rPr>
          <w:rFonts w:asciiTheme="majorBidi" w:hAnsiTheme="majorBidi" w:cstheme="majorBidi"/>
          <w:lang w:val="en-GB"/>
        </w:rPr>
        <w:t>Conscientiousness: meticulous, reliable, neat, fussy, thorough</w:t>
      </w:r>
    </w:p>
    <w:p w14:paraId="313D16A2" w14:textId="77777777" w:rsidR="00F64DE2" w:rsidRPr="00E97000" w:rsidRDefault="00F64DE2" w:rsidP="00F64DE2">
      <w:pPr>
        <w:spacing w:line="480" w:lineRule="auto"/>
        <w:rPr>
          <w:rFonts w:asciiTheme="majorBidi" w:hAnsiTheme="majorBidi" w:cstheme="majorBidi"/>
        </w:rPr>
      </w:pPr>
      <w:r w:rsidRPr="00E97000">
        <w:rPr>
          <w:rFonts w:asciiTheme="majorBidi" w:hAnsiTheme="majorBidi" w:cstheme="majorBidi"/>
          <w:lang w:val="en-GB"/>
        </w:rPr>
        <w:t>Unscrupulous: careless, unreliable, chaotic, frivolous, erratic</w:t>
      </w:r>
    </w:p>
    <w:p w14:paraId="50B32F24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F1B"/>
    <w:rsid w:val="000E79C7"/>
    <w:rsid w:val="00245F1B"/>
    <w:rsid w:val="008E6101"/>
    <w:rsid w:val="00A52534"/>
    <w:rsid w:val="00F6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AB341-3C15-4004-89D3-28600BB0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D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09-30T08:47:00Z</dcterms:created>
  <dcterms:modified xsi:type="dcterms:W3CDTF">2023-09-30T08:47:00Z</dcterms:modified>
</cp:coreProperties>
</file>